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621B2" w14:textId="7843670C" w:rsidR="00EC72F9" w:rsidRPr="00E66B18" w:rsidRDefault="00EC72F9" w:rsidP="00EC72F9">
      <w:pPr>
        <w:jc w:val="center"/>
        <w:rPr>
          <w:rFonts w:ascii="Times New Roman" w:hAnsi="Times New Roman" w:cs="Times New Roman"/>
          <w:sz w:val="32"/>
          <w:szCs w:val="32"/>
        </w:rPr>
      </w:pPr>
      <w:r w:rsidRPr="00471A5C">
        <w:rPr>
          <w:rFonts w:ascii="Times New Roman" w:hAnsi="Times New Roman" w:cs="Times New Roman"/>
          <w:sz w:val="32"/>
          <w:szCs w:val="32"/>
        </w:rPr>
        <w:t xml:space="preserve">Exercise for </w:t>
      </w:r>
      <w:r>
        <w:rPr>
          <w:rFonts w:ascii="Times New Roman" w:hAnsi="Times New Roman" w:cs="Times New Roman"/>
          <w:sz w:val="32"/>
          <w:szCs w:val="32"/>
        </w:rPr>
        <w:t>Neuropathic Pain</w:t>
      </w:r>
      <w:r w:rsidRPr="00E66B18">
        <w:rPr>
          <w:rFonts w:ascii="Times New Roman" w:hAnsi="Times New Roman" w:cs="Times New Roman"/>
          <w:sz w:val="32"/>
          <w:szCs w:val="32"/>
        </w:rPr>
        <w:t xml:space="preserve">: </w:t>
      </w:r>
      <w:bookmarkStart w:id="0" w:name="_Hlk5030031"/>
      <w:bookmarkStart w:id="1" w:name="_Hlk5027970"/>
      <w:bookmarkStart w:id="2" w:name="_Hlk5004199"/>
      <w:r w:rsidR="003342FD">
        <w:rPr>
          <w:rFonts w:ascii="Times New Roman" w:hAnsi="Times New Roman" w:cs="Times New Roman"/>
          <w:sz w:val="32"/>
          <w:szCs w:val="32"/>
        </w:rPr>
        <w:t>a systematic review</w:t>
      </w:r>
      <w:r w:rsidRPr="00E66B18">
        <w:rPr>
          <w:rFonts w:ascii="Times New Roman" w:hAnsi="Times New Roman" w:cs="Times New Roman"/>
          <w:sz w:val="32"/>
          <w:szCs w:val="32"/>
        </w:rPr>
        <w:t xml:space="preserve"> </w:t>
      </w:r>
      <w:bookmarkEnd w:id="0"/>
      <w:r w:rsidRPr="00E66B18">
        <w:rPr>
          <w:rFonts w:ascii="Times New Roman" w:hAnsi="Times New Roman" w:cs="Times New Roman"/>
          <w:sz w:val="32"/>
          <w:szCs w:val="32"/>
        </w:rPr>
        <w:t>and</w:t>
      </w:r>
      <w:r w:rsidRPr="00E66B18">
        <w:rPr>
          <w:rFonts w:ascii="Times New Roman" w:hAnsi="Times New Roman" w:cs="Times New Roman"/>
        </w:rPr>
        <w:t xml:space="preserve"> </w:t>
      </w:r>
      <w:bookmarkStart w:id="3" w:name="_Hlk5016303"/>
      <w:bookmarkStart w:id="4" w:name="_Hlk5028237"/>
      <w:r w:rsidRPr="00E66B18">
        <w:rPr>
          <w:rFonts w:ascii="Times New Roman" w:hAnsi="Times New Roman" w:cs="Times New Roman"/>
          <w:sz w:val="32"/>
          <w:szCs w:val="32"/>
        </w:rPr>
        <w:t>expert consensus</w:t>
      </w:r>
      <w:bookmarkEnd w:id="3"/>
      <w:r w:rsidRPr="00E66B18">
        <w:rPr>
          <w:rFonts w:ascii="Times New Roman" w:hAnsi="Times New Roman" w:cs="Times New Roman"/>
          <w:sz w:val="32"/>
          <w:szCs w:val="32"/>
        </w:rPr>
        <w:t xml:space="preserve"> </w:t>
      </w:r>
      <w:bookmarkEnd w:id="1"/>
      <w:bookmarkEnd w:id="2"/>
      <w:bookmarkEnd w:id="4"/>
      <w:r>
        <w:rPr>
          <w:rFonts w:ascii="Times New Roman" w:hAnsi="Times New Roman" w:cs="Times New Roman"/>
          <w:sz w:val="32"/>
          <w:szCs w:val="32"/>
        </w:rPr>
        <w:t xml:space="preserve"> </w:t>
      </w:r>
    </w:p>
    <w:p w14:paraId="5D9778C9" w14:textId="77777777" w:rsidR="00EC72F9" w:rsidRPr="00E66B18" w:rsidRDefault="00EC72F9" w:rsidP="00EC72F9">
      <w:pPr>
        <w:rPr>
          <w:rFonts w:ascii="Times New Roman" w:hAnsi="Times New Roman" w:cs="Times New Roman"/>
        </w:rPr>
      </w:pPr>
    </w:p>
    <w:p w14:paraId="1701B008" w14:textId="77777777" w:rsidR="00EC72F9" w:rsidRPr="00D41894" w:rsidRDefault="00EC72F9" w:rsidP="00EC72F9">
      <w:pPr>
        <w:rPr>
          <w:rFonts w:ascii="Times New Roman" w:hAnsi="Times New Roman" w:cs="Times New Roman"/>
        </w:rPr>
      </w:pPr>
    </w:p>
    <w:p w14:paraId="36CAE3CC" w14:textId="77777777" w:rsidR="00EC72F9" w:rsidRPr="00D41894" w:rsidRDefault="00EC72F9" w:rsidP="00EC72F9">
      <w:pPr>
        <w:ind w:left="560" w:hangingChars="200" w:hanging="560"/>
        <w:jc w:val="left"/>
        <w:rPr>
          <w:rFonts w:ascii="Times New Roman" w:eastAsia="楷体" w:hAnsi="Times New Roman" w:cs="Times New Roman"/>
          <w:bCs/>
          <w:sz w:val="28"/>
          <w:szCs w:val="28"/>
        </w:rPr>
      </w:pPr>
      <w:r w:rsidRPr="00D41894">
        <w:rPr>
          <w:rFonts w:ascii="Times New Roman" w:eastAsia="楷体" w:hAnsi="Times New Roman" w:cs="Times New Roman"/>
          <w:bCs/>
          <w:sz w:val="28"/>
          <w:szCs w:val="28"/>
        </w:rPr>
        <w:t xml:space="preserve">Search Strategy for </w:t>
      </w:r>
      <w:proofErr w:type="spellStart"/>
      <w:r w:rsidRPr="00D41894">
        <w:rPr>
          <w:rFonts w:ascii="Times New Roman" w:eastAsia="楷体" w:hAnsi="Times New Roman" w:cs="Times New Roman"/>
          <w:bCs/>
          <w:sz w:val="28"/>
          <w:szCs w:val="28"/>
        </w:rPr>
        <w:t>Pubmed</w:t>
      </w:r>
      <w:proofErr w:type="spellEnd"/>
      <w:r w:rsidRPr="00D41894">
        <w:rPr>
          <w:rFonts w:ascii="Times New Roman" w:eastAsia="楷体" w:hAnsi="Times New Roman" w:cs="Times New Roman"/>
          <w:bCs/>
          <w:sz w:val="28"/>
          <w:szCs w:val="28"/>
        </w:rPr>
        <w:t>:</w:t>
      </w:r>
    </w:p>
    <w:p w14:paraId="547C5D33" w14:textId="78869568" w:rsidR="00E814A0" w:rsidRPr="00D41894" w:rsidRDefault="00E814A0" w:rsidP="0073485A">
      <w:pPr>
        <w:jc w:val="left"/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</w:pPr>
    </w:p>
    <w:p w14:paraId="60D1A098" w14:textId="1404C2A2" w:rsidR="0073485A" w:rsidRPr="00D41894" w:rsidRDefault="0073485A" w:rsidP="00130966">
      <w:pPr>
        <w:ind w:left="420" w:hangingChars="200" w:hanging="420"/>
        <w:jc w:val="left"/>
        <w:rPr>
          <w:rFonts w:ascii="Times New Roman" w:eastAsia="楷体" w:hAnsi="Times New Roman" w:cs="Times New Roman"/>
          <w:szCs w:val="21"/>
          <w:shd w:val="clear" w:color="auto" w:fill="FFFFFF"/>
        </w:rPr>
      </w:pPr>
      <w:r w:rsidRPr="00D41894">
        <w:rPr>
          <w:rFonts w:ascii="Times New Roman" w:eastAsia="楷体" w:hAnsi="Times New Roman" w:cs="Times New Roman"/>
          <w:szCs w:val="21"/>
          <w:shd w:val="clear" w:color="auto" w:fill="FFFFFF"/>
        </w:rPr>
        <w:t xml:space="preserve">#1.  </w:t>
      </w:r>
      <w:r w:rsidR="004A31DE" w:rsidRPr="00D41894">
        <w:rPr>
          <w:rFonts w:ascii="Times New Roman" w:eastAsia="楷体" w:hAnsi="Times New Roman" w:cs="Times New Roman"/>
          <w:szCs w:val="21"/>
          <w:shd w:val="clear" w:color="auto" w:fill="FFFFFF"/>
        </w:rPr>
        <w:t xml:space="preserve">Neuropathic Pain[Title/Abstract] OR Neuralgias[Title/Abstract] OR Neurodynia[Title/Abstract] OR </w:t>
      </w:r>
      <w:proofErr w:type="spellStart"/>
      <w:r w:rsidR="004A31DE" w:rsidRPr="00D41894">
        <w:rPr>
          <w:rFonts w:ascii="Times New Roman" w:eastAsia="楷体" w:hAnsi="Times New Roman" w:cs="Times New Roman"/>
          <w:szCs w:val="21"/>
          <w:shd w:val="clear" w:color="auto" w:fill="FFFFFF"/>
        </w:rPr>
        <w:t>Neurodynias</w:t>
      </w:r>
      <w:proofErr w:type="spellEnd"/>
      <w:r w:rsidR="004A31DE" w:rsidRPr="00D41894">
        <w:rPr>
          <w:rFonts w:ascii="Times New Roman" w:eastAsia="楷体" w:hAnsi="Times New Roman" w:cs="Times New Roman"/>
          <w:szCs w:val="21"/>
          <w:shd w:val="clear" w:color="auto" w:fill="FFFFFF"/>
        </w:rPr>
        <w:t>[Title/Abstract] OR Nerve Pain[Title/Abstract] OR Neuropathic Pain[mesh] OR Neuralgias[mesh] OR (stroke[Title/Abstract] and pain[Title/Abstract]) OR (spinal cord injury[Title/Abstract] and pain[Title/Abstract]) OR (multiple sclerosis[Title/Abstract] and pain[Title/Abstract]) OR Postherpetic Neuralgia[Title/Abstract] OR Trigeminal Neuralgia[Title/Abstract] OR (Radiculopathy[Title/Abstract] and pain[Title/Abstract]) OR (Polyneuropathy[Title/Abstract] and pain[Title/Abstract]) OR (diabetic neuropathy[Title/Abstract] and pain[Title/Abstract]) OR (peripheral nerve injury[Title/Abstract] and pain[Title/Abstract]) OR (Post amputation[Title/Abstract] and pain[Title/Abstract]) OR sciatica[Title/Abstract] OR (HIV[Title/Abstract] and pain[Title/Abstract]) OR (Parkinson[Title/Abstract] and pain[Title/Abstract])</w:t>
      </w:r>
    </w:p>
    <w:p w14:paraId="78C20FCE" w14:textId="4FF12F59" w:rsidR="00EC72F9" w:rsidRPr="00D41894" w:rsidRDefault="00072358" w:rsidP="00EC72F9">
      <w:pPr>
        <w:shd w:val="clear" w:color="auto" w:fill="FFFFFF"/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</w:pPr>
      <w:r w:rsidRPr="00D41894"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  <w:t>(4</w:t>
      </w:r>
      <w:r w:rsidR="0073485A" w:rsidRPr="00D41894"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  <w:t>4</w:t>
      </w:r>
      <w:r w:rsidRPr="00D41894"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  <w:t>,</w:t>
      </w:r>
      <w:r w:rsidR="004B7FB6" w:rsidRPr="00D41894"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  <w:t>624</w:t>
      </w:r>
      <w:r w:rsidRPr="00D41894"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  <w:t>)</w:t>
      </w:r>
    </w:p>
    <w:p w14:paraId="33B761EA" w14:textId="1D342381" w:rsidR="00072358" w:rsidRPr="00D41894" w:rsidRDefault="00072358" w:rsidP="00EC72F9">
      <w:pPr>
        <w:shd w:val="clear" w:color="auto" w:fill="FFFFFF"/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</w:pPr>
    </w:p>
    <w:p w14:paraId="7442C900" w14:textId="77777777" w:rsidR="00072358" w:rsidRPr="00D41894" w:rsidRDefault="00072358" w:rsidP="00EC72F9">
      <w:pPr>
        <w:shd w:val="clear" w:color="auto" w:fill="FFFFFF"/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</w:pPr>
    </w:p>
    <w:p w14:paraId="47E559C1" w14:textId="6CDB6F61" w:rsidR="00EC72F9" w:rsidRPr="00D41894" w:rsidRDefault="00EC72F9" w:rsidP="00EC72F9">
      <w:pPr>
        <w:ind w:left="420" w:hangingChars="200" w:hanging="420"/>
        <w:jc w:val="left"/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</w:pPr>
      <w:r w:rsidRPr="00D41894"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  <w:t xml:space="preserve">#2. </w:t>
      </w:r>
      <w:bookmarkStart w:id="5" w:name="OLE_LINK11"/>
      <w:bookmarkStart w:id="6" w:name="OLE_LINK12"/>
      <w:proofErr w:type="gramStart"/>
      <w:r w:rsidR="00A323AD" w:rsidRPr="00D41894"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  <w:t>exercise</w:t>
      </w:r>
      <w:bookmarkEnd w:id="5"/>
      <w:bookmarkEnd w:id="6"/>
      <w:r w:rsidRPr="00D41894"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  <w:t>[</w:t>
      </w:r>
      <w:proofErr w:type="gramEnd"/>
      <w:r w:rsidRPr="00D41894"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  <w:t>Mesh] OR "</w:t>
      </w:r>
      <w:r w:rsidR="00A323AD" w:rsidRPr="00D41894"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  <w:t>Muscle Stretching Exercises</w:t>
      </w:r>
      <w:r w:rsidRPr="00D41894"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  <w:t>"[Mesh] OR "</w:t>
      </w:r>
      <w:r w:rsidR="00A323AD" w:rsidRPr="00D41894"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  <w:t>Endurance Training</w:t>
      </w:r>
      <w:r w:rsidRPr="00D41894"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  <w:t xml:space="preserve">"[Mesh] OR </w:t>
      </w:r>
      <w:r w:rsidR="00A323AD" w:rsidRPr="00D41894"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  <w:t>Resistance Training</w:t>
      </w:r>
      <w:r w:rsidRPr="00D41894"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  <w:t>[Mesh]</w:t>
      </w:r>
      <w:r w:rsidR="00A323AD" w:rsidRPr="00D41894"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  <w:t xml:space="preserve"> </w:t>
      </w:r>
      <w:r w:rsidR="00B84E4D" w:rsidRPr="00D41894"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  <w:t>OR</w:t>
      </w:r>
      <w:r w:rsidR="00A323AD" w:rsidRPr="00D41894"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  <w:t xml:space="preserve"> exercise[Title/Abstract] OR training[Title/Abstract]</w:t>
      </w:r>
    </w:p>
    <w:p w14:paraId="44B12E22" w14:textId="42CC2FF5" w:rsidR="00EC72F9" w:rsidRPr="00D41894" w:rsidRDefault="00072358" w:rsidP="00EC72F9">
      <w:pPr>
        <w:ind w:left="420" w:hangingChars="200" w:hanging="420"/>
        <w:jc w:val="left"/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</w:pPr>
      <w:r w:rsidRPr="00D41894"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  <w:t>(7</w:t>
      </w:r>
      <w:r w:rsidR="0073485A" w:rsidRPr="00D41894"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  <w:t>51</w:t>
      </w:r>
      <w:r w:rsidRPr="00D41894"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  <w:t>,</w:t>
      </w:r>
      <w:r w:rsidR="004B7FB6" w:rsidRPr="00D41894"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  <w:t>879</w:t>
      </w:r>
      <w:r w:rsidRPr="00D41894"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  <w:t>)</w:t>
      </w:r>
    </w:p>
    <w:p w14:paraId="5C43B334" w14:textId="77777777" w:rsidR="00EC72F9" w:rsidRPr="00D41894" w:rsidRDefault="00EC72F9" w:rsidP="00EC72F9">
      <w:pPr>
        <w:ind w:left="420" w:hangingChars="200" w:hanging="420"/>
        <w:jc w:val="left"/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</w:pPr>
    </w:p>
    <w:p w14:paraId="2C3EBE77" w14:textId="049B49A5" w:rsidR="00EC72F9" w:rsidRPr="00D41894" w:rsidRDefault="00EC72F9" w:rsidP="00EC72F9">
      <w:pPr>
        <w:ind w:left="422" w:hangingChars="200" w:hanging="422"/>
        <w:jc w:val="left"/>
        <w:rPr>
          <w:rFonts w:ascii="Times New Roman" w:eastAsia="楷体" w:hAnsi="Times New Roman" w:cs="Times New Roman"/>
          <w:b/>
          <w:bCs/>
          <w:color w:val="000000"/>
          <w:szCs w:val="21"/>
          <w:shd w:val="clear" w:color="auto" w:fill="FFFFFF"/>
        </w:rPr>
      </w:pPr>
      <w:r w:rsidRPr="00D41894">
        <w:rPr>
          <w:rFonts w:ascii="Times New Roman" w:eastAsia="楷体" w:hAnsi="Times New Roman" w:cs="Times New Roman"/>
          <w:b/>
          <w:bCs/>
          <w:color w:val="000000"/>
          <w:szCs w:val="21"/>
          <w:shd w:val="clear" w:color="auto" w:fill="FFFFFF"/>
        </w:rPr>
        <w:t>#3 #1 and #2 (</w:t>
      </w:r>
      <w:r w:rsidR="0073485A" w:rsidRPr="00D41894">
        <w:rPr>
          <w:rFonts w:ascii="Times New Roman" w:eastAsia="楷体" w:hAnsi="Times New Roman" w:cs="Times New Roman"/>
          <w:b/>
          <w:bCs/>
          <w:color w:val="000000"/>
          <w:szCs w:val="21"/>
          <w:shd w:val="clear" w:color="auto" w:fill="FFFFFF"/>
        </w:rPr>
        <w:t>7</w:t>
      </w:r>
      <w:r w:rsidR="004B7FB6" w:rsidRPr="00D41894">
        <w:rPr>
          <w:rFonts w:ascii="Times New Roman" w:eastAsia="楷体" w:hAnsi="Times New Roman" w:cs="Times New Roman"/>
          <w:b/>
          <w:bCs/>
          <w:color w:val="000000"/>
          <w:szCs w:val="21"/>
          <w:shd w:val="clear" w:color="auto" w:fill="FFFFFF"/>
        </w:rPr>
        <w:t>4</w:t>
      </w:r>
      <w:r w:rsidR="0073485A" w:rsidRPr="00D41894">
        <w:rPr>
          <w:rFonts w:ascii="Times New Roman" w:eastAsia="楷体" w:hAnsi="Times New Roman" w:cs="Times New Roman"/>
          <w:b/>
          <w:bCs/>
          <w:color w:val="000000"/>
          <w:szCs w:val="21"/>
          <w:shd w:val="clear" w:color="auto" w:fill="FFFFFF"/>
        </w:rPr>
        <w:t>6</w:t>
      </w:r>
      <w:r w:rsidRPr="00D41894">
        <w:rPr>
          <w:rFonts w:ascii="Times New Roman" w:eastAsia="楷体" w:hAnsi="Times New Roman" w:cs="Times New Roman"/>
          <w:b/>
          <w:bCs/>
          <w:color w:val="000000"/>
          <w:szCs w:val="21"/>
          <w:shd w:val="clear" w:color="auto" w:fill="FFFFFF"/>
        </w:rPr>
        <w:t>)</w:t>
      </w:r>
    </w:p>
    <w:p w14:paraId="7E1D9645" w14:textId="77777777" w:rsidR="00EC72F9" w:rsidRPr="00D41894" w:rsidRDefault="00EC72F9" w:rsidP="00EC72F9">
      <w:pPr>
        <w:ind w:left="420" w:hangingChars="200" w:hanging="420"/>
        <w:jc w:val="left"/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</w:pPr>
    </w:p>
    <w:p w14:paraId="4C8BF17C" w14:textId="77777777" w:rsidR="00EC72F9" w:rsidRPr="00D41894" w:rsidRDefault="00EC72F9" w:rsidP="00EC72F9">
      <w:pPr>
        <w:ind w:left="420" w:hangingChars="200" w:hanging="420"/>
        <w:jc w:val="left"/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</w:pPr>
    </w:p>
    <w:p w14:paraId="4249F249" w14:textId="0673E13B" w:rsidR="002F3D11" w:rsidRPr="00D41894" w:rsidRDefault="00D41894">
      <w:pPr>
        <w:rPr>
          <w:rFonts w:ascii="Times New Roman" w:hAnsi="Times New Roman" w:cs="Times New Roman"/>
        </w:rPr>
      </w:pPr>
      <w:r w:rsidRPr="00D41894">
        <w:rPr>
          <w:rFonts w:ascii="Times New Roman" w:hAnsi="Times New Roman" w:cs="Times New Roman"/>
        </w:rPr>
        <w:t>Search time: 25/01/2021</w:t>
      </w:r>
    </w:p>
    <w:p w14:paraId="7FB279CB" w14:textId="5030C5A8" w:rsidR="00E320D9" w:rsidRDefault="00E320D9"/>
    <w:p w14:paraId="7A1BB012" w14:textId="133E8DEA" w:rsidR="00E320D9" w:rsidRDefault="00E320D9"/>
    <w:p w14:paraId="098C2AD6" w14:textId="5E1E9FE7" w:rsidR="00E320D9" w:rsidRDefault="00010209" w:rsidP="00010209">
      <w:pPr>
        <w:jc w:val="left"/>
      </w:pPr>
      <w:r>
        <w:rPr>
          <w:rFonts w:ascii="Times New Roman" w:eastAsia="楷体" w:hAnsi="Times New Roman" w:cs="Times New Roman"/>
          <w:color w:val="000000"/>
          <w:szCs w:val="21"/>
          <w:shd w:val="clear" w:color="auto" w:fill="FFFFFF"/>
        </w:rPr>
        <w:t xml:space="preserve"> </w:t>
      </w:r>
    </w:p>
    <w:sectPr w:rsidR="00E320D9" w:rsidSect="00921FD6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692F4" w14:textId="77777777" w:rsidR="00CC75DE" w:rsidRDefault="00CC75DE" w:rsidP="00EC72F9">
      <w:r>
        <w:separator/>
      </w:r>
    </w:p>
  </w:endnote>
  <w:endnote w:type="continuationSeparator" w:id="0">
    <w:p w14:paraId="21E3A8A4" w14:textId="77777777" w:rsidR="00CC75DE" w:rsidRDefault="00CC75DE" w:rsidP="00EC7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43EC0" w14:textId="77777777" w:rsidR="00CC75DE" w:rsidRDefault="00CC75DE" w:rsidP="00EC72F9">
      <w:r>
        <w:separator/>
      </w:r>
    </w:p>
  </w:footnote>
  <w:footnote w:type="continuationSeparator" w:id="0">
    <w:p w14:paraId="1CD57EF2" w14:textId="77777777" w:rsidR="00CC75DE" w:rsidRDefault="00CC75DE" w:rsidP="00EC72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B62"/>
    <w:rsid w:val="00010209"/>
    <w:rsid w:val="000251BF"/>
    <w:rsid w:val="00026A3A"/>
    <w:rsid w:val="000437C1"/>
    <w:rsid w:val="00072358"/>
    <w:rsid w:val="00130966"/>
    <w:rsid w:val="00280925"/>
    <w:rsid w:val="002B3F60"/>
    <w:rsid w:val="002F3D11"/>
    <w:rsid w:val="003342FD"/>
    <w:rsid w:val="003967EF"/>
    <w:rsid w:val="00474D4B"/>
    <w:rsid w:val="004A31DE"/>
    <w:rsid w:val="004B7FB6"/>
    <w:rsid w:val="005A605D"/>
    <w:rsid w:val="005C74F4"/>
    <w:rsid w:val="006149A1"/>
    <w:rsid w:val="0073485A"/>
    <w:rsid w:val="00755EA2"/>
    <w:rsid w:val="008337D2"/>
    <w:rsid w:val="0088308F"/>
    <w:rsid w:val="00921FD6"/>
    <w:rsid w:val="00A13AB8"/>
    <w:rsid w:val="00A323AD"/>
    <w:rsid w:val="00AC5C90"/>
    <w:rsid w:val="00B84E4D"/>
    <w:rsid w:val="00BC6D45"/>
    <w:rsid w:val="00BF749C"/>
    <w:rsid w:val="00C26074"/>
    <w:rsid w:val="00CC75DE"/>
    <w:rsid w:val="00D16D26"/>
    <w:rsid w:val="00D40039"/>
    <w:rsid w:val="00D41894"/>
    <w:rsid w:val="00D663A6"/>
    <w:rsid w:val="00E02B62"/>
    <w:rsid w:val="00E320D9"/>
    <w:rsid w:val="00E814A0"/>
    <w:rsid w:val="00EC72F9"/>
    <w:rsid w:val="00F079A7"/>
    <w:rsid w:val="00F37D8C"/>
    <w:rsid w:val="00F63B92"/>
    <w:rsid w:val="00F77A21"/>
    <w:rsid w:val="00FD0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30B453"/>
  <w15:chartTrackingRefBased/>
  <w15:docId w15:val="{CC0393BD-CEE7-425A-A0CD-D8F5C9576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2F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72F9"/>
    <w:pPr>
      <w:tabs>
        <w:tab w:val="center" w:pos="4320"/>
        <w:tab w:val="right" w:pos="8640"/>
      </w:tabs>
    </w:pPr>
    <w:rPr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EC72F9"/>
  </w:style>
  <w:style w:type="paragraph" w:styleId="a5">
    <w:name w:val="footer"/>
    <w:basedOn w:val="a"/>
    <w:link w:val="a6"/>
    <w:uiPriority w:val="99"/>
    <w:unhideWhenUsed/>
    <w:rsid w:val="00EC72F9"/>
    <w:pPr>
      <w:tabs>
        <w:tab w:val="center" w:pos="4320"/>
        <w:tab w:val="right" w:pos="8640"/>
      </w:tabs>
    </w:pPr>
    <w:rPr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EC72F9"/>
  </w:style>
  <w:style w:type="paragraph" w:styleId="a7">
    <w:name w:val="Balloon Text"/>
    <w:basedOn w:val="a"/>
    <w:link w:val="a8"/>
    <w:uiPriority w:val="99"/>
    <w:semiHidden/>
    <w:unhideWhenUsed/>
    <w:rsid w:val="00F77A2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77A2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897</dc:creator>
  <cp:keywords/>
  <dc:description/>
  <cp:lastModifiedBy>Zhang yonghui</cp:lastModifiedBy>
  <cp:revision>7</cp:revision>
  <dcterms:created xsi:type="dcterms:W3CDTF">2021-01-23T00:53:00Z</dcterms:created>
  <dcterms:modified xsi:type="dcterms:W3CDTF">2021-08-11T03:51:00Z</dcterms:modified>
</cp:coreProperties>
</file>